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 Most abundant Pfam domain annotations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080"/>
        <w:gridCol w:w="1350"/>
        <w:gridCol w:w="549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fam Dom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Domain Count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Relative Frequency 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Biological Fun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nkyr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45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Transcription, cell-cycle regulation, ion transport, signal transdu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kin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20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rotein amino acid phosphoryla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R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19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NA-bindin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WD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16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ignal transduction, transcription, cell-cycle control, apoptosi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H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15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rotein-protein interactions, signal transdu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kinase_Ty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15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ellular division, proliferation, differentiation, apoptosi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-s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15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ell-cell recognition, muscle structure and immune respons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Helicase_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15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ouples ATPase activity to RNA binding and unwindin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adher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13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a2+ dependent homophilic cell adhesion, regulation of morphogenesis and regenera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D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13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ignaling transdu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1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a2+ dependent membrane trafficking, signal transdu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H3_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1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ytoskeletal organization, signal transdu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H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10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egulates intracellular signaling cascad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Homeobo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9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NA-bindin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Tubulin_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9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GTPases involved in polymer forma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ir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8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ho GTPases involved in mitochondrial homeostasis and apoptosi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8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as GTPases that regulate cell growth, survival, differentiation, chemotaxis, vesicle-traffickin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EA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7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Unwinding nucleic acids, RNA metabolism, pre mRNA splicing, transcription, translation, RNA deca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H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7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NA/RNA/protein-binding, chromatin remodeling, transcription, translation, mRNA traffickin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Fn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7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ell adhesion, cell differentiation and migration, cytoskeletal maintenanc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a1">
    <w:name w:val="oa1"/>
    <w:basedOn w:val="Normal"/>
    <w:qFormat/>
    <w:pPr/>
    <w:rPr>
      <w:rFonts w:ascii="Times" w:hAnsi="Times" w:cs="Times"/>
      <w:sz w:val="20"/>
      <w:szCs w:val="20"/>
    </w:rPr>
  </w:style>
  <w:style w:type="paragraph" w:styleId="Oa2">
    <w:name w:val="oa2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NormalWeb1">
    <w:name w:val="Normal (Web)1"/>
    <w:basedOn w:val="Normal"/>
    <w:next w:val="NormalWeb"/>
    <w:qFormat/>
    <w:pPr/>
    <w:rPr>
      <w:rFonts w:ascii="Times" w:hAnsi="Times" w:cs="Times New Roman"/>
      <w:sz w:val="20"/>
      <w:szCs w:val="20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medTrancriptome_SupplementaryTables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14:20:00Z</dcterms:created>
  <dc:creator>Alissa Resch</dc:creator>
  <dc:description/>
  <cp:keywords/>
  <dc:language>en-US</dc:language>
  <cp:lastModifiedBy>Alissa Resch</cp:lastModifiedBy>
  <dcterms:modified xsi:type="dcterms:W3CDTF">2012-03-08T19:18:00Z</dcterms:modified>
  <cp:revision>3</cp:revision>
  <dc:subject/>
  <dc:title/>
</cp:coreProperties>
</file>